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70"/>
        <w:tblW w:w="7772" w:type="dxa"/>
        <w:tblLook w:val="04A0" w:firstRow="1" w:lastRow="0" w:firstColumn="1" w:lastColumn="0" w:noHBand="0" w:noVBand="1"/>
      </w:tblPr>
      <w:tblGrid>
        <w:gridCol w:w="1324"/>
        <w:gridCol w:w="2128"/>
        <w:gridCol w:w="1980"/>
        <w:gridCol w:w="2340"/>
      </w:tblGrid>
      <w:tr w:rsidR="00EE6960" w:rsidRPr="00955EFA" w:rsidTr="00F8224C">
        <w:trPr>
          <w:trHeight w:val="315"/>
        </w:trPr>
        <w:tc>
          <w:tcPr>
            <w:tcW w:w="13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kines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llicular (n=12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uteal (n=20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e Luteal (n=20)</w:t>
            </w:r>
          </w:p>
        </w:tc>
      </w:tr>
      <w:tr w:rsidR="00EE6960" w:rsidRPr="00955EFA" w:rsidTr="00F8224C">
        <w:trPr>
          <w:trHeight w:val="31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</w:tr>
      <w:tr w:rsidR="00EE6960" w:rsidRPr="00955EFA" w:rsidTr="00F8224C">
        <w:trPr>
          <w:trHeight w:val="30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960" w:rsidRPr="00955EFA" w:rsidRDefault="00EE6960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</w:tr>
    </w:tbl>
    <w:p w:rsidR="006706DC" w:rsidRDefault="006706DC">
      <w:bookmarkStart w:id="0" w:name="_GoBack"/>
      <w:bookmarkEnd w:id="0"/>
    </w:p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960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932FAB"/>
    <w:rsid w:val="009F1FBA"/>
    <w:rsid w:val="00A76624"/>
    <w:rsid w:val="00A91B95"/>
    <w:rsid w:val="00EE6960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54A7BBA-1AB9-3743-A57E-A1FCF5CE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960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02T21:09:00Z</dcterms:created>
  <dcterms:modified xsi:type="dcterms:W3CDTF">2021-05-02T21:10:00Z</dcterms:modified>
</cp:coreProperties>
</file>